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1723"/>
        <w:gridCol w:w="1080"/>
        <w:gridCol w:w="1080"/>
        <w:gridCol w:w="1080"/>
        <w:gridCol w:w="1080"/>
        <w:gridCol w:w="1080"/>
        <w:gridCol w:w="1080"/>
      </w:tblGrid>
      <w:tr w:rsidR="00D40D3F" w:rsidRPr="00BD2CB9" w14:paraId="4957970F" w14:textId="77777777" w:rsidTr="00124444">
        <w:trPr>
          <w:trHeight w:val="325"/>
          <w:jc w:val="center"/>
        </w:trPr>
        <w:tc>
          <w:tcPr>
            <w:tcW w:w="903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single" w:sz="8" w:space="0" w:color="000000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DC30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ercent of Released Particles in 1 ft</w:t>
            </w: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2</w:t>
            </w: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(Surface Sample) or</w:t>
            </w:r>
          </w:p>
          <w:p w14:paraId="6EE103B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Integrated Collection at a Given Seat (Aerosol) </w:t>
            </w:r>
          </w:p>
        </w:tc>
      </w:tr>
      <w:tr w:rsidR="00D40D3F" w:rsidRPr="00BD2CB9" w14:paraId="2E3C0994" w14:textId="77777777" w:rsidTr="00124444">
        <w:trPr>
          <w:trHeight w:val="334"/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AFAB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eat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1C16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68F9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FW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EC27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  <w:tc>
          <w:tcPr>
            <w:tcW w:w="1080" w:type="dxa"/>
            <w:tcBorders>
              <w:top w:val="nil"/>
              <w:left w:val="single" w:sz="8" w:space="0" w:color="5B9BD5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17DED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ID-FW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CEF7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  <w:tc>
          <w:tcPr>
            <w:tcW w:w="1080" w:type="dxa"/>
            <w:tcBorders>
              <w:top w:val="nil"/>
              <w:left w:val="single" w:sz="8" w:space="0" w:color="5B9BD5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B90C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ID-AFT</w:t>
            </w:r>
          </w:p>
        </w:tc>
        <w:tc>
          <w:tcPr>
            <w:tcW w:w="1080" w:type="dxa"/>
            <w:tcBorders>
              <w:top w:val="nil"/>
              <w:left w:val="single" w:sz="8" w:space="0" w:color="5B9BD5"/>
              <w:bottom w:val="single" w:sz="8" w:space="0" w:color="000000"/>
              <w:right w:val="single" w:sz="4" w:space="0" w:color="auto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D24D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D2CB9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</w:tr>
      <w:tr w:rsidR="00D40D3F" w:rsidRPr="00BD2CB9" w14:paraId="439540D7" w14:textId="77777777" w:rsidTr="00124444">
        <w:trPr>
          <w:trHeight w:val="100"/>
          <w:jc w:val="center"/>
        </w:trPr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483DC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6819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63B3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ACA8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9830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55EE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7250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363B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41C6800F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55E6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2AD1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9837B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EE6F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03A8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1EC8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B428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33B57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5B6533A3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B9EC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76541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5BC1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CC8B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D0DF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C9AF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A1A2F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692A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5A260E73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AD0A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11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45C3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3260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728F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B9C0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E25B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8CD0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BE21D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5D304AE0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5329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11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2720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DE9C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DB40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F863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CF5E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347E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B769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D40D3F" w:rsidRPr="00BD2CB9" w14:paraId="7DD4B199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5680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11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51A5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0DCE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7DE4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6A7B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1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C658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2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ED9D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8983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407F6D71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E343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33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50E2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C932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7419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B738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BD4B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4B4B4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335B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</w:tr>
      <w:tr w:rsidR="00D40D3F" w:rsidRPr="00BD2CB9" w14:paraId="2192B21E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64CF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33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143D9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Center Below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B557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ABC5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8A7E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F2A2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0179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4FEE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</w:tr>
      <w:tr w:rsidR="00D40D3F" w:rsidRPr="00BD2CB9" w14:paraId="0E288421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7DB1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33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D42B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66C1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E360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7B8BC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AF087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4CB1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1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F457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60%</w:t>
            </w:r>
          </w:p>
        </w:tc>
      </w:tr>
      <w:tr w:rsidR="00D40D3F" w:rsidRPr="00BD2CB9" w14:paraId="0B75D137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1ABA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33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3BC7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269B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F543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DE88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DEE7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911A6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EA17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</w:tr>
      <w:tr w:rsidR="00D40D3F" w:rsidRPr="00BD2CB9" w14:paraId="0BB291AE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7E32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47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3180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Center Below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DA6D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6B8A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6FF7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34A9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#DIV/0!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0DB2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3E9F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D40D3F" w:rsidRPr="00BD2CB9" w14:paraId="791B1C6C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B6C7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47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E050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39C8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9EAA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BADD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8A1D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#DIV/0!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495C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3F99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6D609355" w14:textId="77777777" w:rsidTr="00124444">
        <w:trPr>
          <w:trHeight w:val="109"/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E642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47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41A6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6E2F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F463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4EC2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B4043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#DIV/0!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24B0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458D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D40D3F" w:rsidRPr="00BD2CB9" w14:paraId="364705B7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1075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8D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2489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7184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C273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8B8A6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0B27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A4F6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3E3C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D40D3F" w:rsidRPr="00BD2CB9" w14:paraId="558F09EB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319F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12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711E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7E06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9B74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9C88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FE9A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B334A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F8097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D40D3F" w:rsidRPr="00BD2CB9" w14:paraId="408227F5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7C5C5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36E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FDCB0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2064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8CB4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B670A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CDB5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6E02F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3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C34D8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93%</w:t>
            </w:r>
          </w:p>
        </w:tc>
      </w:tr>
      <w:tr w:rsidR="00D40D3F" w:rsidRPr="00BD2CB9" w14:paraId="7F75E1F2" w14:textId="77777777" w:rsidTr="00124444">
        <w:trPr>
          <w:trHeight w:val="60"/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3BBC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49D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73F45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3179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C569D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3BAA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D3938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8DFEC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364FB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17%</w:t>
            </w:r>
          </w:p>
        </w:tc>
      </w:tr>
      <w:tr w:rsidR="00D40D3F" w:rsidRPr="00BD2CB9" w14:paraId="79F0D9F8" w14:textId="77777777" w:rsidTr="00124444">
        <w:trPr>
          <w:jc w:val="center"/>
        </w:trPr>
        <w:tc>
          <w:tcPr>
            <w:tcW w:w="830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A0F47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Rear Galley</w:t>
            </w:r>
          </w:p>
        </w:tc>
        <w:tc>
          <w:tcPr>
            <w:tcW w:w="1723" w:type="dxa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D8F52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0C0C3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FE782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14AEE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46B19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D6171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01134" w14:textId="77777777" w:rsidR="00D40D3F" w:rsidRPr="00BD2CB9" w:rsidRDefault="00D40D3F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2CB9">
              <w:rPr>
                <w:rFonts w:ascii="Arial" w:hAnsi="Arial" w:cs="Arial"/>
                <w:sz w:val="18"/>
                <w:szCs w:val="18"/>
              </w:rPr>
              <w:t>0.006%</w:t>
            </w:r>
          </w:p>
        </w:tc>
      </w:tr>
    </w:tbl>
    <w:p w14:paraId="27E6F662" w14:textId="77777777" w:rsidR="00D40D3F" w:rsidRDefault="00D40D3F" w:rsidP="00D40D3F">
      <w:pPr>
        <w:pStyle w:val="NormalWeb"/>
        <w:spacing w:before="0" w:beforeAutospacing="0" w:after="0" w:afterAutospacing="0"/>
        <w:rPr>
          <w:rFonts w:ascii="Arial" w:eastAsia="Calibri" w:hAnsi="Arial" w:cs="Arial"/>
          <w:iCs/>
          <w:color w:val="1F497D"/>
          <w:kern w:val="24"/>
          <w:sz w:val="20"/>
          <w:szCs w:val="20"/>
        </w:rPr>
      </w:pPr>
    </w:p>
    <w:p w14:paraId="6286C7AB" w14:textId="77777777" w:rsidR="00D40D3F" w:rsidRDefault="00D40D3F" w:rsidP="00D40D3F">
      <w:pPr>
        <w:pStyle w:val="NormalWeb"/>
        <w:spacing w:before="0" w:beforeAutospacing="0" w:after="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bookmarkStart w:id="0" w:name="_Hlk86870541"/>
      <w:r w:rsidRPr="00E660EF">
        <w:rPr>
          <w:rFonts w:ascii="Arial" w:eastAsia="Calibri" w:hAnsi="Arial" w:cs="Arial"/>
          <w:b/>
          <w:iCs/>
          <w:kern w:val="24"/>
          <w:sz w:val="20"/>
          <w:szCs w:val="20"/>
        </w:rPr>
        <w:t>Table S9.</w:t>
      </w:r>
      <w:r w:rsidRPr="00E660EF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E8658A">
        <w:rPr>
          <w:rFonts w:ascii="Arial" w:eastAsia="Calibri" w:hAnsi="Arial" w:cs="Arial"/>
          <w:b/>
          <w:iCs/>
          <w:kern w:val="24"/>
          <w:sz w:val="20"/>
          <w:szCs w:val="20"/>
        </w:rPr>
        <w:t>777-200 DNA-Tagged Tracer Result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>
        <w:rPr>
          <w:rFonts w:ascii="Arial" w:eastAsia="Calibri" w:hAnsi="Arial" w:cs="Arial"/>
          <w:iCs/>
          <w:kern w:val="24"/>
          <w:sz w:val="20"/>
          <w:szCs w:val="20"/>
        </w:rPr>
        <w:t xml:space="preserve"> Large confidence intervals </w:t>
      </w:r>
      <w:r w:rsidRPr="00E660EF">
        <w:rPr>
          <w:rFonts w:ascii="Arial" w:eastAsia="Calibri" w:hAnsi="Arial" w:cs="Arial"/>
          <w:iCs/>
          <w:kern w:val="24"/>
          <w:sz w:val="20"/>
          <w:szCs w:val="20"/>
        </w:rPr>
        <w:t>(n=3</w:t>
      </w:r>
      <w:r>
        <w:rPr>
          <w:rFonts w:ascii="Arial" w:eastAsia="Calibri" w:hAnsi="Arial" w:cs="Arial"/>
          <w:iCs/>
          <w:kern w:val="24"/>
          <w:sz w:val="20"/>
          <w:szCs w:val="20"/>
        </w:rPr>
        <w:t xml:space="preserve">, </w:t>
      </w:r>
      <w:r w:rsidRPr="00E660EF">
        <w:rPr>
          <w:rFonts w:ascii="Arial" w:eastAsia="Calibri" w:hAnsi="Arial" w:cs="Arial"/>
          <w:iCs/>
          <w:kern w:val="24"/>
          <w:sz w:val="20"/>
          <w:szCs w:val="20"/>
        </w:rPr>
        <w:t>95% CI based on standard error of the mean</w:t>
      </w:r>
      <w:r>
        <w:rPr>
          <w:rFonts w:ascii="Arial" w:eastAsia="Calibri" w:hAnsi="Arial" w:cs="Arial"/>
          <w:iCs/>
          <w:kern w:val="24"/>
          <w:sz w:val="20"/>
          <w:szCs w:val="20"/>
        </w:rPr>
        <w:t>) reflect the low nucleic-acid signal.</w:t>
      </w:r>
    </w:p>
    <w:bookmarkEnd w:id="0"/>
    <w:p w14:paraId="6A10132E" w14:textId="18B51095" w:rsidR="00E72AE3" w:rsidRPr="00D40D3F" w:rsidRDefault="00E72AE3" w:rsidP="00D40D3F"/>
    <w:sectPr w:rsidR="00E72AE3" w:rsidRPr="00D40D3F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0D5C46"/>
    <w:rsid w:val="00133FFB"/>
    <w:rsid w:val="003105DA"/>
    <w:rsid w:val="00343756"/>
    <w:rsid w:val="009F17F8"/>
    <w:rsid w:val="00A07EEA"/>
    <w:rsid w:val="00AC6CD0"/>
    <w:rsid w:val="00C57614"/>
    <w:rsid w:val="00D40D3F"/>
    <w:rsid w:val="00D45E8E"/>
    <w:rsid w:val="00D70D9C"/>
    <w:rsid w:val="00E271D8"/>
    <w:rsid w:val="00E72AE3"/>
    <w:rsid w:val="00E80D67"/>
    <w:rsid w:val="00F575C2"/>
    <w:rsid w:val="00FA574B"/>
    <w:rsid w:val="00FB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8:01:00Z</dcterms:created>
  <dcterms:modified xsi:type="dcterms:W3CDTF">2021-11-04T18:02:00Z</dcterms:modified>
</cp:coreProperties>
</file>